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505" w:rsidRDefault="001D7505">
      <w:pPr>
        <w:rPr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page" w:horzAnchor="margin" w:tblpY="2469"/>
        <w:tblW w:w="10031" w:type="dxa"/>
        <w:tblLayout w:type="fixed"/>
        <w:tblLook w:val="04A0" w:firstRow="1" w:lastRow="0" w:firstColumn="1" w:lastColumn="0" w:noHBand="0" w:noVBand="1"/>
      </w:tblPr>
      <w:tblGrid>
        <w:gridCol w:w="236"/>
        <w:gridCol w:w="2391"/>
        <w:gridCol w:w="1755"/>
        <w:gridCol w:w="1754"/>
        <w:gridCol w:w="3895"/>
      </w:tblGrid>
      <w:tr w:rsidR="001D7505" w:rsidRPr="001D7505" w:rsidTr="001D7505">
        <w:trPr>
          <w:trHeight w:val="239"/>
        </w:trPr>
        <w:tc>
          <w:tcPr>
            <w:tcW w:w="1003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1D7505" w:rsidRPr="009251CC" w:rsidTr="001D7505">
        <w:trPr>
          <w:trHeight w:val="254"/>
        </w:trPr>
        <w:tc>
          <w:tcPr>
            <w:tcW w:w="26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Units or categories</w:t>
            </w:r>
          </w:p>
        </w:tc>
        <w:tc>
          <w:tcPr>
            <w:tcW w:w="1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Source</w:t>
            </w:r>
          </w:p>
        </w:tc>
        <w:tc>
          <w:tcPr>
            <w:tcW w:w="3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Additional information</w:t>
            </w:r>
          </w:p>
        </w:tc>
      </w:tr>
      <w:tr w:rsidR="001D7505" w:rsidTr="001D7505">
        <w:trPr>
          <w:trHeight w:val="239"/>
        </w:trPr>
        <w:tc>
          <w:tcPr>
            <w:tcW w:w="26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b/>
                <w:sz w:val="20"/>
                <w:szCs w:val="20"/>
                <w:lang w:val="en-US"/>
              </w:rPr>
            </w:pPr>
            <w:r w:rsidRPr="0082110D">
              <w:rPr>
                <w:b/>
                <w:sz w:val="20"/>
                <w:szCs w:val="20"/>
                <w:lang w:val="en-US"/>
              </w:rPr>
              <w:t>Patient-reported predictors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Tr="001D7505">
        <w:trPr>
          <w:trHeight w:val="23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Age at time of the injur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atient reported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Tr="001D7505">
        <w:trPr>
          <w:trHeight w:val="23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Male/fe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atient reported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Tr="001D7505">
        <w:trPr>
          <w:trHeight w:val="2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 xml:space="preserve">Living </w:t>
            </w:r>
            <w:r>
              <w:rPr>
                <w:sz w:val="20"/>
                <w:szCs w:val="20"/>
                <w:lang w:val="en-US"/>
              </w:rPr>
              <w:t>with partn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Alone/with partn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atient reported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RPr="001D7505" w:rsidTr="001D7505">
        <w:trPr>
          <w:trHeight w:val="97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Number of chronic health condition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0, 1, 2 or mor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atient reported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Migraine, hypertension, asthma or COPD, severe back conditions, severe gut-related disease, osteoarthritis, rheumatoid arthritis, diabetes mellitus, stroke, myocardial infarction, severe non-infarct conditions, malignant disease</w:t>
            </w:r>
          </w:p>
        </w:tc>
      </w:tr>
      <w:tr w:rsidR="001D7505" w:rsidTr="001D7505">
        <w:trPr>
          <w:trHeight w:val="7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SMFA</w:t>
            </w:r>
            <w:r>
              <w:rPr>
                <w:sz w:val="20"/>
                <w:szCs w:val="20"/>
                <w:lang w:val="en-US"/>
              </w:rPr>
              <w:t>-NL</w:t>
            </w:r>
            <w:r w:rsidRPr="0082110D">
              <w:rPr>
                <w:sz w:val="20"/>
                <w:szCs w:val="20"/>
                <w:lang w:val="en-US"/>
              </w:rPr>
              <w:t xml:space="preserve"> Problems with Daily Activit</w:t>
            </w:r>
            <w:r>
              <w:rPr>
                <w:sz w:val="20"/>
                <w:szCs w:val="20"/>
                <w:lang w:val="en-US"/>
              </w:rPr>
              <w:t>i</w:t>
            </w:r>
            <w:r w:rsidRPr="0082110D">
              <w:rPr>
                <w:sz w:val="20"/>
                <w:szCs w:val="20"/>
                <w:lang w:val="en-US"/>
              </w:rPr>
              <w:t>es score at 6 weeks post injur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0-1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atient reported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Tr="001D7505">
        <w:trPr>
          <w:trHeight w:val="239"/>
        </w:trPr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b/>
                <w:sz w:val="20"/>
                <w:szCs w:val="20"/>
                <w:lang w:val="en-US"/>
              </w:rPr>
            </w:pPr>
            <w:r w:rsidRPr="0082110D">
              <w:rPr>
                <w:b/>
                <w:sz w:val="20"/>
                <w:szCs w:val="20"/>
                <w:lang w:val="en-US"/>
              </w:rPr>
              <w:t>Physician-reported predictor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RPr="001D7505" w:rsidTr="001D7505">
        <w:trPr>
          <w:trHeight w:val="47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Treatment typ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Surgery/conserva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Individual patient records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Surgery was defined as: patient received surgery for at least one injury.</w:t>
            </w:r>
          </w:p>
        </w:tc>
      </w:tr>
      <w:tr w:rsidR="001D7505" w:rsidRPr="001D7505" w:rsidTr="001D7505">
        <w:trPr>
          <w:trHeight w:val="7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resence of an injury or surgery related complica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Institutional complication registry</w:t>
            </w:r>
            <w:r>
              <w:rPr>
                <w:sz w:val="20"/>
                <w:szCs w:val="20"/>
                <w:lang w:val="en-US"/>
              </w:rPr>
              <w:t>, patient records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7D3B7B">
              <w:rPr>
                <w:sz w:val="20"/>
                <w:lang w:val="en-US"/>
              </w:rPr>
              <w:t xml:space="preserve">Examples of injury or surgery-related complications were re-bleeding, wound infection, re-fracture, failure of </w:t>
            </w:r>
            <w:proofErr w:type="spellStart"/>
            <w:r w:rsidRPr="007D3B7B">
              <w:rPr>
                <w:sz w:val="20"/>
                <w:lang w:val="en-US"/>
              </w:rPr>
              <w:t>osteosynthesis</w:t>
            </w:r>
            <w:proofErr w:type="spellEnd"/>
            <w:r w:rsidRPr="007D3B7B">
              <w:rPr>
                <w:sz w:val="20"/>
                <w:lang w:val="en-US"/>
              </w:rPr>
              <w:t xml:space="preserve"> material</w:t>
            </w:r>
          </w:p>
        </w:tc>
      </w:tr>
      <w:tr w:rsidR="001D7505" w:rsidRPr="00BE7C60" w:rsidTr="001D7505">
        <w:trPr>
          <w:trHeight w:val="49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Length of Stay in Hospita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Day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Individual patient records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Tr="001D7505">
        <w:trPr>
          <w:trHeight w:val="47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 xml:space="preserve">Intensive Care Unit admission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Individual patient records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Tr="001D7505">
        <w:trPr>
          <w:trHeight w:val="73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Injury Severity Sco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0-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uma registry, i</w:t>
            </w:r>
            <w:r w:rsidRPr="0082110D">
              <w:rPr>
                <w:sz w:val="20"/>
                <w:szCs w:val="20"/>
                <w:lang w:val="en-US"/>
              </w:rPr>
              <w:t xml:space="preserve">ndividual patient records 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Scored using AIS 2005, update 2008.</w:t>
            </w:r>
          </w:p>
        </w:tc>
      </w:tr>
      <w:tr w:rsidR="001D7505" w:rsidTr="001D7505">
        <w:trPr>
          <w:trHeight w:val="254"/>
        </w:trPr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b/>
                <w:sz w:val="20"/>
                <w:szCs w:val="20"/>
                <w:lang w:val="en-US"/>
              </w:rPr>
            </w:pPr>
            <w:r w:rsidRPr="0082110D">
              <w:rPr>
                <w:b/>
                <w:sz w:val="20"/>
                <w:szCs w:val="20"/>
                <w:lang w:val="en-US"/>
              </w:rPr>
              <w:t>Sensitivity Analysi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  <w:tr w:rsidR="001D7505" w:rsidTr="001D7505">
        <w:trPr>
          <w:trHeight w:val="47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 xml:space="preserve">Smoking status (Daily smoking tobacco or e-cigarettes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atient reported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Collected 12 months post-injury.</w:t>
            </w:r>
          </w:p>
        </w:tc>
      </w:tr>
      <w:tr w:rsidR="001D7505" w:rsidRPr="001D7505" w:rsidTr="001D7505">
        <w:trPr>
          <w:trHeight w:val="239"/>
        </w:trPr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Kg/m²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Patient reported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  <w:r w:rsidRPr="0082110D">
              <w:rPr>
                <w:sz w:val="20"/>
                <w:szCs w:val="20"/>
                <w:lang w:val="en-US"/>
              </w:rPr>
              <w:t>Mass/length². Collected 12 months post-injury</w:t>
            </w:r>
          </w:p>
        </w:tc>
      </w:tr>
      <w:tr w:rsidR="001D7505" w:rsidRPr="001D7505" w:rsidTr="001D7505">
        <w:trPr>
          <w:trHeight w:val="224"/>
        </w:trPr>
        <w:tc>
          <w:tcPr>
            <w:tcW w:w="1003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7505" w:rsidRPr="0082110D" w:rsidRDefault="001D7505" w:rsidP="001D7505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1D7505" w:rsidRDefault="001D7505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S1 Table: P</w:t>
      </w:r>
      <w:r w:rsidRPr="0082110D">
        <w:rPr>
          <w:b/>
          <w:sz w:val="20"/>
          <w:szCs w:val="20"/>
          <w:lang w:val="en-US"/>
        </w:rPr>
        <w:t>redictors considered in the model</w:t>
      </w:r>
    </w:p>
    <w:p w:rsidR="008F0302" w:rsidRPr="001D7505" w:rsidRDefault="001D7505">
      <w:pPr>
        <w:rPr>
          <w:sz w:val="24"/>
          <w:lang w:val="en-US"/>
        </w:rPr>
      </w:pPr>
      <w:r w:rsidRPr="001D7505">
        <w:rPr>
          <w:sz w:val="20"/>
          <w:szCs w:val="20"/>
          <w:lang w:val="en-US"/>
        </w:rPr>
        <w:t>SMFA-NL: Short Musculoskeletal Function Assessm</w:t>
      </w:r>
      <w:bookmarkStart w:id="0" w:name="_GoBack"/>
      <w:bookmarkEnd w:id="0"/>
      <w:r w:rsidRPr="001D7505">
        <w:rPr>
          <w:sz w:val="20"/>
          <w:szCs w:val="20"/>
          <w:lang w:val="en-US"/>
        </w:rPr>
        <w:t>ent, AIS: Abbreviated Injury Scale.</w:t>
      </w:r>
    </w:p>
    <w:sectPr w:rsidR="008F0302" w:rsidRPr="001D75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A3A"/>
    <w:rsid w:val="00026011"/>
    <w:rsid w:val="000A01D6"/>
    <w:rsid w:val="001C1A3A"/>
    <w:rsid w:val="001D7505"/>
    <w:rsid w:val="00300572"/>
    <w:rsid w:val="00345C28"/>
    <w:rsid w:val="004F57EA"/>
    <w:rsid w:val="005035C2"/>
    <w:rsid w:val="00571DFC"/>
    <w:rsid w:val="005A33E6"/>
    <w:rsid w:val="00683E84"/>
    <w:rsid w:val="00683F9E"/>
    <w:rsid w:val="006A675F"/>
    <w:rsid w:val="00745C63"/>
    <w:rsid w:val="007474BC"/>
    <w:rsid w:val="00756BC0"/>
    <w:rsid w:val="007579A5"/>
    <w:rsid w:val="007F32F6"/>
    <w:rsid w:val="008F0302"/>
    <w:rsid w:val="009E7EED"/>
    <w:rsid w:val="00B10844"/>
    <w:rsid w:val="00B17114"/>
    <w:rsid w:val="00C155F3"/>
    <w:rsid w:val="00CC75D5"/>
    <w:rsid w:val="00F80E05"/>
    <w:rsid w:val="00FB089A"/>
    <w:rsid w:val="00FB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1A3A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1A3A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1A3A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1A3A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af, MW de (chir)</dc:creator>
  <cp:lastModifiedBy>Graaf, MW de (chir)</cp:lastModifiedBy>
  <cp:revision>2</cp:revision>
  <dcterms:created xsi:type="dcterms:W3CDTF">2018-12-21T19:02:00Z</dcterms:created>
  <dcterms:modified xsi:type="dcterms:W3CDTF">2019-03-03T19:29:00Z</dcterms:modified>
</cp:coreProperties>
</file>